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93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851"/>
        <w:gridCol w:w="123"/>
        <w:gridCol w:w="869"/>
        <w:gridCol w:w="103"/>
        <w:gridCol w:w="606"/>
        <w:gridCol w:w="95"/>
        <w:gridCol w:w="614"/>
        <w:gridCol w:w="50"/>
        <w:gridCol w:w="930"/>
        <w:gridCol w:w="579"/>
        <w:gridCol w:w="74"/>
        <w:gridCol w:w="905"/>
        <w:gridCol w:w="114"/>
        <w:gridCol w:w="565"/>
        <w:gridCol w:w="117"/>
        <w:gridCol w:w="580"/>
        <w:gridCol w:w="182"/>
        <w:gridCol w:w="708"/>
        <w:gridCol w:w="536"/>
        <w:gridCol w:w="188"/>
        <w:gridCol w:w="509"/>
        <w:gridCol w:w="483"/>
        <w:gridCol w:w="214"/>
        <w:gridCol w:w="495"/>
        <w:gridCol w:w="341"/>
        <w:gridCol w:w="184"/>
        <w:gridCol w:w="184"/>
        <w:gridCol w:w="770"/>
        <w:gridCol w:w="222"/>
        <w:gridCol w:w="236"/>
        <w:gridCol w:w="101"/>
        <w:gridCol w:w="372"/>
        <w:gridCol w:w="850"/>
        <w:gridCol w:w="12"/>
        <w:gridCol w:w="980"/>
      </w:tblGrid>
      <w:tr w:rsidR="00E15E51" w:rsidRPr="00064E07" w:rsidTr="00E15E51">
        <w:trPr>
          <w:trHeight w:val="359"/>
        </w:trPr>
        <w:tc>
          <w:tcPr>
            <w:tcW w:w="16693" w:type="dxa"/>
            <w:gridSpan w:val="3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131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Supplementary Table</w:t>
            </w:r>
            <w:bookmarkStart w:id="0" w:name="_GoBack"/>
            <w:bookmarkEnd w:id="0"/>
            <w:r w:rsidRPr="001312E5">
              <w:rPr>
                <w:rFonts w:ascii="Calibri" w:eastAsia="Times New Roman" w:hAnsi="Calibri" w:cs="Calibri"/>
                <w:b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This table presents the distribution of FCOM test results stratified according to parameters of disease severity (i.e. MIRS score and disease-phenotype subgroup)</w:t>
            </w:r>
          </w:p>
        </w:tc>
      </w:tr>
      <w:tr w:rsidR="001312E5" w:rsidRPr="00064E07" w:rsidTr="00E15E51">
        <w:trPr>
          <w:trHeight w:val="1228"/>
        </w:trPr>
        <w:tc>
          <w:tcPr>
            <w:tcW w:w="12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312E5" w:rsidRPr="00064E07" w:rsidRDefault="001312E5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529" w:type="dxa"/>
            <w:gridSpan w:val="11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12E5" w:rsidRPr="008E0C13" w:rsidRDefault="001312E5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0C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(male + female)</w:t>
            </w:r>
          </w:p>
        </w:tc>
        <w:tc>
          <w:tcPr>
            <w:tcW w:w="3969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12E5" w:rsidRPr="00064E07" w:rsidRDefault="001312E5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 subgroup</w:t>
            </w:r>
          </w:p>
        </w:tc>
        <w:tc>
          <w:tcPr>
            <w:tcW w:w="4111" w:type="dxa"/>
            <w:gridSpan w:val="1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312E5" w:rsidRPr="00064E07" w:rsidRDefault="001312E5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ale subgroup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12E5" w:rsidRPr="00064E07" w:rsidRDefault="001312E5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Level of significance</w:t>
            </w:r>
          </w:p>
        </w:tc>
      </w:tr>
      <w:tr w:rsidR="00E15E51" w:rsidRPr="00064E07" w:rsidTr="00E15E51">
        <w:trPr>
          <w:trHeight w:val="911"/>
        </w:trPr>
        <w:tc>
          <w:tcPr>
            <w:tcW w:w="12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 Meas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C0C63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 femal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%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ind w:right="11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%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%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%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5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4E07" w:rsidRPr="00E15E51" w:rsidRDefault="004E072C" w:rsidP="004E0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</w:pPr>
            <w:proofErr w:type="gramStart"/>
            <w:r w:rsidRPr="00E15E5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>between</w:t>
            </w:r>
            <w:proofErr w:type="gramEnd"/>
            <w:r w:rsidRPr="00E15E5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 sex </w:t>
            </w:r>
            <w:r w:rsidR="00064E07" w:rsidRPr="00E15E51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rrecting</w:t>
            </w:r>
            <w:proofErr w:type="gramEnd"/>
            <w:r w:rsidRPr="00064E0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to height, BMI and MIRS 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6MWT (m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9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7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7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4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0</w:t>
            </w:r>
          </w:p>
        </w:tc>
        <w:tc>
          <w:tcPr>
            <w:tcW w:w="97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7</w:t>
            </w:r>
          </w:p>
        </w:tc>
        <w:tc>
          <w:tcPr>
            <w:tcW w:w="6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4</w:t>
            </w:r>
          </w:p>
        </w:tc>
        <w:tc>
          <w:tcPr>
            <w:tcW w:w="6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66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0</w:t>
            </w:r>
          </w:p>
        </w:tc>
        <w:tc>
          <w:tcPr>
            <w:tcW w:w="7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5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7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85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7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2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0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5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7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7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3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5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6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9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8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2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6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1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2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9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2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4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3</w:t>
            </w:r>
            <w:r w:rsidR="00064E07"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7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1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4093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mWT (s) - averag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0mWT (s) - be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mW/RT (s) - averag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mW/RT (s) - be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0SSS (times) - averag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0SSS (times) - be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9HPT (s) - aver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9HPT (s) - </w:t>
            </w: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be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HPT (s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 non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-dominan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294F" w:rsidRPr="00064E07" w:rsidRDefault="00F0668C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294F" w:rsidRPr="00064E07" w:rsidRDefault="00F0668C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</w:tcPr>
          <w:p w:rsidR="009A294F" w:rsidRPr="001D06FA" w:rsidRDefault="001D06FA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294F" w:rsidRPr="00064E07" w:rsidRDefault="001D06FA" w:rsidP="00F0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ARA (score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5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52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nee extensors QMT (lb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4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7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64E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6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p flexors QMT (lb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6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524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kle dorsi</w:t>
            </w:r>
            <w:r w:rsidR="00FA36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lexors QMT (l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MIRS 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3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299"/>
        </w:trPr>
        <w:tc>
          <w:tcPr>
            <w:tcW w:w="12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nset pheno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i/>
                <w:iCs/>
                <w:lang w:eastAsia="en-GB"/>
              </w:rPr>
              <w:t>n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E15E51">
        <w:trPr>
          <w:trHeight w:val="314"/>
        </w:trPr>
        <w:tc>
          <w:tcPr>
            <w:tcW w:w="12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onset pheno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99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9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6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7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*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</w:t>
            </w:r>
            <w:r w:rsidR="004E072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4E07" w:rsidRPr="00064E07" w:rsidRDefault="00064E07" w:rsidP="00064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15E51" w:rsidRPr="00064E07" w:rsidTr="000274E9">
        <w:trPr>
          <w:trHeight w:val="299"/>
        </w:trPr>
        <w:tc>
          <w:tcPr>
            <w:tcW w:w="912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QMT: quantitati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 muscle testing (best score of </w:t>
            </w: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three)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15E51" w:rsidRPr="00064E07" w:rsidTr="001A7C19">
        <w:trPr>
          <w:gridAfter w:val="1"/>
          <w:wAfter w:w="980" w:type="dxa"/>
          <w:trHeight w:val="299"/>
        </w:trPr>
        <w:tc>
          <w:tcPr>
            <w:tcW w:w="78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proofErr w:type="gramEnd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res between phenotype subgroups differ with a significance </w:t>
            </w:r>
            <w:r w:rsidRPr="00064E07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&lt;</w:t>
            </w: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15E51" w:rsidRPr="00064E07" w:rsidTr="00C55F2F">
        <w:trPr>
          <w:gridAfter w:val="1"/>
          <w:wAfter w:w="980" w:type="dxa"/>
          <w:trHeight w:val="299"/>
        </w:trPr>
        <w:tc>
          <w:tcPr>
            <w:tcW w:w="78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  <w:proofErr w:type="gramStart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proofErr w:type="gramEnd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res between phenotype subgroups differ with a significance </w:t>
            </w:r>
            <w:r w:rsidRPr="00064E07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&lt;</w:t>
            </w: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15E51" w:rsidRPr="00064E07" w:rsidTr="00DE622E">
        <w:trPr>
          <w:gridAfter w:val="1"/>
          <w:wAfter w:w="980" w:type="dxa"/>
          <w:trHeight w:val="299"/>
        </w:trPr>
        <w:tc>
          <w:tcPr>
            <w:tcW w:w="78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** </w:t>
            </w:r>
            <w:proofErr w:type="gramStart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  <w:proofErr w:type="gramEnd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res between phenotype subgroups differ with a significance </w:t>
            </w:r>
            <w:r w:rsidRPr="00064E07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&lt;</w:t>
            </w:r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5E51" w:rsidRPr="00064E07" w:rsidRDefault="00E15E51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0C63" w:rsidRPr="00064E07" w:rsidTr="00E15E51">
        <w:trPr>
          <w:trHeight w:val="299"/>
        </w:trPr>
        <w:tc>
          <w:tcPr>
            <w:tcW w:w="2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64E0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s</w:t>
            </w:r>
            <w:proofErr w:type="gramEnd"/>
            <w:r w:rsidRPr="0006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t significant (i.e. &gt;0.05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C63" w:rsidRPr="00064E07" w:rsidRDefault="000C0C63" w:rsidP="00064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EB20CA" w:rsidRDefault="00EB20CA" w:rsidP="000C0C63">
      <w:pPr>
        <w:jc w:val="both"/>
      </w:pPr>
    </w:p>
    <w:sectPr w:rsidR="00EB20CA" w:rsidSect="001312E5">
      <w:pgSz w:w="16838" w:h="11906" w:orient="landscape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A17"/>
    <w:rsid w:val="00040937"/>
    <w:rsid w:val="00050A17"/>
    <w:rsid w:val="00064E07"/>
    <w:rsid w:val="000C0C63"/>
    <w:rsid w:val="001312E5"/>
    <w:rsid w:val="001D06FA"/>
    <w:rsid w:val="004E072C"/>
    <w:rsid w:val="008A7142"/>
    <w:rsid w:val="008E0C13"/>
    <w:rsid w:val="009A294F"/>
    <w:rsid w:val="00E15E51"/>
    <w:rsid w:val="00EB20CA"/>
    <w:rsid w:val="00F0668C"/>
    <w:rsid w:val="00FA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0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DD10B-E651-7A41-90F4-8212D16F8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9</Words>
  <Characters>718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Jimenez Moreno</dc:creator>
  <cp:keywords/>
  <dc:description/>
  <cp:lastModifiedBy>muscleteam</cp:lastModifiedBy>
  <cp:revision>2</cp:revision>
  <dcterms:created xsi:type="dcterms:W3CDTF">2019-06-28T13:29:00Z</dcterms:created>
  <dcterms:modified xsi:type="dcterms:W3CDTF">2019-06-28T13:29:00Z</dcterms:modified>
</cp:coreProperties>
</file>